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page" w:horzAnchor="margin" w:tblpX="-147" w:tblpY="2551"/>
        <w:tblW w:w="95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04"/>
        <w:gridCol w:w="663"/>
        <w:gridCol w:w="1843"/>
        <w:gridCol w:w="567"/>
        <w:gridCol w:w="2126"/>
      </w:tblGrid>
      <w:tr w:rsidR="007E4C61" w:rsidRPr="00D801E7" w:rsidTr="00DF015F">
        <w:tc>
          <w:tcPr>
            <w:tcW w:w="4304" w:type="dxa"/>
            <w:vMerge w:val="restart"/>
            <w:tcBorders>
              <w:top w:val="single" w:sz="4" w:space="0" w:color="auto"/>
              <w:bottom w:val="nil"/>
            </w:tcBorders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E4C61" w:rsidRPr="00DF015F" w:rsidRDefault="007E4C61" w:rsidP="00DF015F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1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haracteristic </w:t>
            </w:r>
          </w:p>
        </w:tc>
        <w:tc>
          <w:tcPr>
            <w:tcW w:w="51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E4C61" w:rsidRPr="00DF015F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1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ainy seasons </w:t>
            </w:r>
          </w:p>
        </w:tc>
      </w:tr>
      <w:tr w:rsidR="007E4C61" w:rsidRPr="00D801E7" w:rsidTr="00DF015F">
        <w:tc>
          <w:tcPr>
            <w:tcW w:w="4304" w:type="dxa"/>
            <w:vMerge/>
            <w:tcBorders>
              <w:top w:val="nil"/>
              <w:bottom w:val="single" w:sz="4" w:space="0" w:color="auto"/>
            </w:tcBorders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:rsidR="007E4C61" w:rsidRPr="00DF015F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1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E4C61" w:rsidRPr="00DF015F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1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C 1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E4C61" w:rsidRPr="00DF015F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1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E4C61" w:rsidRPr="00DF015F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1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C 3</w:t>
            </w:r>
          </w:p>
        </w:tc>
      </w:tr>
      <w:tr w:rsidR="007E4C61" w:rsidRPr="00D801E7" w:rsidTr="00DF015F">
        <w:tc>
          <w:tcPr>
            <w:tcW w:w="4304" w:type="dxa"/>
            <w:tcBorders>
              <w:top w:val="single" w:sz="4" w:space="0" w:color="auto"/>
            </w:tcBorders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of rats 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66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3 </w:t>
            </w:r>
          </w:p>
        </w:tc>
      </w:tr>
      <w:tr w:rsidR="007E4C61" w:rsidRPr="00D801E7" w:rsidTr="00DF015F">
        <w:tc>
          <w:tcPr>
            <w:tcW w:w="4304" w:type="dxa"/>
          </w:tcPr>
          <w:p w:rsidR="007E4C61" w:rsidRPr="00D801E7" w:rsidRDefault="00DF015F" w:rsidP="00DF015F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7E4C61"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(percentage)</w:t>
            </w:r>
          </w:p>
        </w:tc>
        <w:tc>
          <w:tcPr>
            <w:tcW w:w="663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 (52.2)</w:t>
            </w:r>
          </w:p>
        </w:tc>
        <w:tc>
          <w:tcPr>
            <w:tcW w:w="567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(48.7)</w:t>
            </w:r>
          </w:p>
        </w:tc>
      </w:tr>
      <w:tr w:rsidR="007E4C61" w:rsidRPr="00D801E7" w:rsidTr="00DF015F">
        <w:tc>
          <w:tcPr>
            <w:tcW w:w="4304" w:type="dxa"/>
          </w:tcPr>
          <w:p w:rsidR="007E4C61" w:rsidRPr="00D801E7" w:rsidRDefault="00DF015F" w:rsidP="00DF015F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7E4C61"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(percentage)</w:t>
            </w:r>
          </w:p>
        </w:tc>
        <w:tc>
          <w:tcPr>
            <w:tcW w:w="663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 (47.8)</w:t>
            </w:r>
          </w:p>
        </w:tc>
        <w:tc>
          <w:tcPr>
            <w:tcW w:w="567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 (51.3)</w:t>
            </w:r>
          </w:p>
        </w:tc>
      </w:tr>
      <w:tr w:rsidR="007E4C61" w:rsidRPr="008C1741" w:rsidTr="00DF015F">
        <w:tc>
          <w:tcPr>
            <w:tcW w:w="4304" w:type="dxa"/>
          </w:tcPr>
          <w:p w:rsidR="007E4C61" w:rsidRPr="00D801E7" w:rsidRDefault="007E4C61" w:rsidP="00DF015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</w:t>
            </w:r>
            <w:r w:rsidR="008C1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mass (g): </w:t>
            </w:r>
          </w:p>
        </w:tc>
        <w:tc>
          <w:tcPr>
            <w:tcW w:w="663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F015F" w:rsidRPr="008C1741" w:rsidTr="00DF015F">
        <w:tc>
          <w:tcPr>
            <w:tcW w:w="4304" w:type="dxa"/>
          </w:tcPr>
          <w:p w:rsidR="00DF015F" w:rsidRPr="00D801E7" w:rsidRDefault="00DF015F" w:rsidP="00DF015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ales</w:t>
            </w:r>
          </w:p>
        </w:tc>
        <w:tc>
          <w:tcPr>
            <w:tcW w:w="663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1843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 (9.2)</w:t>
            </w:r>
          </w:p>
        </w:tc>
        <w:tc>
          <w:tcPr>
            <w:tcW w:w="567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2126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.8 (12.7)</w:t>
            </w:r>
          </w:p>
        </w:tc>
      </w:tr>
      <w:tr w:rsidR="00DF015F" w:rsidRPr="008C1741" w:rsidTr="00DF015F">
        <w:tc>
          <w:tcPr>
            <w:tcW w:w="4304" w:type="dxa"/>
          </w:tcPr>
          <w:p w:rsidR="00DF015F" w:rsidRPr="00D801E7" w:rsidRDefault="00DF015F" w:rsidP="00DF015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emales</w:t>
            </w:r>
          </w:p>
        </w:tc>
        <w:tc>
          <w:tcPr>
            <w:tcW w:w="663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1843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1.9 (9.9)</w:t>
            </w:r>
          </w:p>
        </w:tc>
        <w:tc>
          <w:tcPr>
            <w:tcW w:w="567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2126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1.5 (10.8)</w:t>
            </w:r>
          </w:p>
        </w:tc>
      </w:tr>
      <w:tr w:rsidR="007E4C61" w:rsidRPr="008C1741" w:rsidTr="00DF015F">
        <w:tc>
          <w:tcPr>
            <w:tcW w:w="4304" w:type="dxa"/>
          </w:tcPr>
          <w:p w:rsidR="007E4C61" w:rsidRPr="00D801E7" w:rsidRDefault="007E4C61" w:rsidP="00DF015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</w:t>
            </w:r>
            <w:r w:rsidR="008C1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ge (days)</w:t>
            </w:r>
          </w:p>
        </w:tc>
        <w:tc>
          <w:tcPr>
            <w:tcW w:w="663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F015F" w:rsidRPr="008C1741" w:rsidTr="00DF015F">
        <w:tc>
          <w:tcPr>
            <w:tcW w:w="4304" w:type="dxa"/>
          </w:tcPr>
          <w:p w:rsidR="00DF015F" w:rsidRPr="00D801E7" w:rsidRDefault="00DF015F" w:rsidP="00DF015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ales</w:t>
            </w:r>
          </w:p>
        </w:tc>
        <w:tc>
          <w:tcPr>
            <w:tcW w:w="663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1843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3)</w:t>
            </w:r>
          </w:p>
        </w:tc>
        <w:tc>
          <w:tcPr>
            <w:tcW w:w="567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2126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 (5)</w:t>
            </w:r>
          </w:p>
        </w:tc>
      </w:tr>
      <w:tr w:rsidR="00DF015F" w:rsidRPr="008C1741" w:rsidTr="00DF015F">
        <w:tc>
          <w:tcPr>
            <w:tcW w:w="4304" w:type="dxa"/>
          </w:tcPr>
          <w:p w:rsidR="00DF015F" w:rsidRPr="00D801E7" w:rsidRDefault="00DF015F" w:rsidP="00DF015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emales</w:t>
            </w:r>
          </w:p>
        </w:tc>
        <w:tc>
          <w:tcPr>
            <w:tcW w:w="663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1843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(3)</w:t>
            </w:r>
          </w:p>
        </w:tc>
        <w:tc>
          <w:tcPr>
            <w:tcW w:w="567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2126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 (4)</w:t>
            </w:r>
          </w:p>
        </w:tc>
      </w:tr>
      <w:tr w:rsidR="007E4C61" w:rsidRPr="00DF015F" w:rsidTr="00DF015F">
        <w:tc>
          <w:tcPr>
            <w:tcW w:w="4304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</w:t>
            </w:r>
            <w:r w:rsidR="008C17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Scaled mass index</w:t>
            </w:r>
          </w:p>
        </w:tc>
        <w:tc>
          <w:tcPr>
            <w:tcW w:w="663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F015F" w:rsidRPr="00D801E7" w:rsidTr="00DF015F">
        <w:tc>
          <w:tcPr>
            <w:tcW w:w="4304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ales</w:t>
            </w:r>
          </w:p>
        </w:tc>
        <w:tc>
          <w:tcPr>
            <w:tcW w:w="663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1843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 (6)</w:t>
            </w:r>
          </w:p>
        </w:tc>
        <w:tc>
          <w:tcPr>
            <w:tcW w:w="567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2126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1 (5)*</w:t>
            </w:r>
          </w:p>
        </w:tc>
      </w:tr>
      <w:tr w:rsidR="00DF015F" w:rsidRPr="00D801E7" w:rsidTr="00DF015F">
        <w:tc>
          <w:tcPr>
            <w:tcW w:w="4304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emales</w:t>
            </w:r>
          </w:p>
        </w:tc>
        <w:tc>
          <w:tcPr>
            <w:tcW w:w="663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</w:t>
            </w:r>
          </w:p>
        </w:tc>
        <w:tc>
          <w:tcPr>
            <w:tcW w:w="1843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 (5)</w:t>
            </w:r>
          </w:p>
        </w:tc>
        <w:tc>
          <w:tcPr>
            <w:tcW w:w="567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2126" w:type="dxa"/>
          </w:tcPr>
          <w:p w:rsidR="00DF015F" w:rsidRPr="00D801E7" w:rsidRDefault="00DF015F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4 (5)*</w:t>
            </w:r>
          </w:p>
        </w:tc>
      </w:tr>
      <w:tr w:rsidR="007E4C61" w:rsidRPr="00D801E7" w:rsidTr="00DF015F">
        <w:tc>
          <w:tcPr>
            <w:tcW w:w="4304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sexually active males (percentage)</w:t>
            </w:r>
          </w:p>
        </w:tc>
        <w:tc>
          <w:tcPr>
            <w:tcW w:w="663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1843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 (84.1)</w:t>
            </w:r>
          </w:p>
        </w:tc>
        <w:tc>
          <w:tcPr>
            <w:tcW w:w="567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2126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83.3)</w:t>
            </w:r>
          </w:p>
        </w:tc>
      </w:tr>
      <w:tr w:rsidR="007E4C61" w:rsidRPr="00D801E7" w:rsidTr="00DF015F">
        <w:tc>
          <w:tcPr>
            <w:tcW w:w="4304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pregnant rats (percentage)†</w:t>
            </w:r>
          </w:p>
        </w:tc>
        <w:tc>
          <w:tcPr>
            <w:tcW w:w="663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843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48.1)</w:t>
            </w:r>
          </w:p>
        </w:tc>
        <w:tc>
          <w:tcPr>
            <w:tcW w:w="567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2126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52.3)</w:t>
            </w:r>
          </w:p>
        </w:tc>
      </w:tr>
      <w:tr w:rsidR="007E4C61" w:rsidRPr="00D801E7" w:rsidTr="00DF015F">
        <w:tc>
          <w:tcPr>
            <w:tcW w:w="4304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1Q‒3Q) of embryos</w:t>
            </w:r>
            <w:r w:rsidRPr="00D801E7" w:rsidDel="009526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63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843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8‒11.5)</w:t>
            </w:r>
          </w:p>
        </w:tc>
        <w:tc>
          <w:tcPr>
            <w:tcW w:w="567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2126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 (9.3‒12)</w:t>
            </w:r>
          </w:p>
        </w:tc>
      </w:tr>
      <w:tr w:rsidR="007E4C61" w:rsidRPr="00D801E7" w:rsidTr="00DF015F">
        <w:tc>
          <w:tcPr>
            <w:tcW w:w="4304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lactating (percentage) rats†</w:t>
            </w:r>
          </w:p>
        </w:tc>
        <w:tc>
          <w:tcPr>
            <w:tcW w:w="663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843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32.7)</w:t>
            </w:r>
          </w:p>
        </w:tc>
        <w:tc>
          <w:tcPr>
            <w:tcW w:w="567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2126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35.4)</w:t>
            </w:r>
          </w:p>
        </w:tc>
      </w:tr>
      <w:tr w:rsidR="007E4C61" w:rsidRPr="00D801E7" w:rsidTr="00DF015F">
        <w:tc>
          <w:tcPr>
            <w:tcW w:w="4304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trap success (1Q‒3Q)</w:t>
            </w:r>
          </w:p>
        </w:tc>
        <w:tc>
          <w:tcPr>
            <w:tcW w:w="663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43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 (12.3‒17.9)</w:t>
            </w:r>
          </w:p>
        </w:tc>
        <w:tc>
          <w:tcPr>
            <w:tcW w:w="567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26" w:type="dxa"/>
          </w:tcPr>
          <w:p w:rsidR="007E4C61" w:rsidRPr="00D801E7" w:rsidRDefault="007E4C61" w:rsidP="00DF015F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0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 (10.0‒12.9)</w:t>
            </w:r>
          </w:p>
        </w:tc>
      </w:tr>
    </w:tbl>
    <w:p w:rsidR="00385525" w:rsidRPr="004048F9" w:rsidRDefault="0070349A" w:rsidP="00385525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385525" w:rsidRPr="000A241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855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5525" w:rsidRPr="002E03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mmary of population characteristics of Norway rats for comparison between trapping </w:t>
      </w:r>
      <w:r w:rsidR="00385525">
        <w:rPr>
          <w:rFonts w:ascii="Times New Roman" w:hAnsi="Times New Roman" w:cs="Times New Roman"/>
          <w:b/>
          <w:sz w:val="24"/>
          <w:szCs w:val="24"/>
          <w:lang w:val="en-US"/>
        </w:rPr>
        <w:t>campaigns</w:t>
      </w:r>
      <w:r w:rsidR="00385525" w:rsidRPr="002E03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T</w:t>
      </w:r>
      <w:r w:rsidR="0038552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385525" w:rsidRPr="002E0325">
        <w:rPr>
          <w:rFonts w:ascii="Times New Roman" w:hAnsi="Times New Roman" w:cs="Times New Roman"/>
          <w:b/>
          <w:sz w:val="24"/>
          <w:szCs w:val="24"/>
          <w:lang w:val="en-US"/>
        </w:rPr>
        <w:t>) 1 and 3.</w:t>
      </w:r>
      <w:r w:rsidR="003855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2966FF" w:rsidRPr="00385525" w:rsidRDefault="008C1741">
      <w:pPr>
        <w:rPr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E, standard error, </w:t>
      </w:r>
      <w:r w:rsidR="007E4C61" w:rsidRPr="00385525">
        <w:rPr>
          <w:rFonts w:ascii="Times New Roman" w:hAnsi="Times New Roman" w:cs="Times New Roman"/>
          <w:sz w:val="24"/>
          <w:szCs w:val="24"/>
          <w:lang w:val="en-US"/>
        </w:rPr>
        <w:t>1Q, first quartile; 3Q, third quartile; †, considering only sexually active females; *, P</w:t>
      </w:r>
      <w:r w:rsidR="007E4C61" w:rsidRPr="0038552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7E4C61" w:rsidRPr="00385525">
        <w:rPr>
          <w:rFonts w:ascii="Times New Roman" w:hAnsi="Times New Roman" w:cs="Times New Roman"/>
          <w:sz w:val="24"/>
          <w:szCs w:val="24"/>
          <w:lang w:val="en-US"/>
        </w:rPr>
        <w:t>&lt; 0.05.</w:t>
      </w:r>
    </w:p>
    <w:sectPr w:rsidR="002966FF" w:rsidRPr="0038552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C61"/>
    <w:rsid w:val="002966FF"/>
    <w:rsid w:val="003661A0"/>
    <w:rsid w:val="00385525"/>
    <w:rsid w:val="004E7D6A"/>
    <w:rsid w:val="005E18AD"/>
    <w:rsid w:val="0070349A"/>
    <w:rsid w:val="00745BD5"/>
    <w:rsid w:val="007E4C61"/>
    <w:rsid w:val="008C1741"/>
    <w:rsid w:val="00DF015F"/>
    <w:rsid w:val="00EE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208CE8-D6A1-4CB6-8B9F-4DE5F0F71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C6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E4C61"/>
    <w:pPr>
      <w:ind w:left="720"/>
      <w:contextualSpacing/>
    </w:pPr>
  </w:style>
  <w:style w:type="table" w:styleId="Tablaconcuadrcula">
    <w:name w:val="Table Grid"/>
    <w:basedOn w:val="Tablanormal"/>
    <w:uiPriority w:val="39"/>
    <w:rsid w:val="007E4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45B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5B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57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so Panti</dc:creator>
  <cp:keywords/>
  <dc:description/>
  <cp:lastModifiedBy>Alonso Panti</cp:lastModifiedBy>
  <cp:revision>13</cp:revision>
  <dcterms:created xsi:type="dcterms:W3CDTF">2016-02-08T17:33:00Z</dcterms:created>
  <dcterms:modified xsi:type="dcterms:W3CDTF">2016-03-18T01:49:00Z</dcterms:modified>
</cp:coreProperties>
</file>